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D49" w:rsidRPr="00D40FBF" w:rsidRDefault="00D40FBF" w:rsidP="00D40FBF">
      <w:pPr>
        <w:rPr>
          <w:rFonts w:ascii="Times New Roman" w:hAnsi="Times New Roman" w:cs="Times New Roman"/>
          <w:sz w:val="24"/>
          <w:szCs w:val="24"/>
        </w:rPr>
      </w:pPr>
      <w:r w:rsidRPr="00CD58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D581F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CD581F">
        <w:rPr>
          <w:rFonts w:ascii="Times New Roman" w:hAnsi="Times New Roman" w:cs="Times New Roman"/>
          <w:b/>
          <w:sz w:val="24"/>
          <w:szCs w:val="24"/>
        </w:rPr>
        <w:t>.</w:t>
      </w:r>
      <w:r w:rsidRPr="00B95F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formation of Region of Interests (ROIs) using Resting-state Functional MRI in a Patient with Bilateral Putaminal Hemorrhagic Stroke</w:t>
      </w:r>
    </w:p>
    <w:tbl>
      <w:tblPr>
        <w:tblpPr w:leftFromText="142" w:rightFromText="142" w:vertAnchor="page" w:horzAnchor="margin" w:tblpXSpec="center" w:tblpY="1996"/>
        <w:tblW w:w="92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4815"/>
        <w:gridCol w:w="1048"/>
        <w:gridCol w:w="1048"/>
        <w:gridCol w:w="1049"/>
      </w:tblGrid>
      <w:tr w:rsidR="00022D49" w:rsidRPr="00B52816" w:rsidTr="00394A32">
        <w:trPr>
          <w:trHeight w:val="356"/>
        </w:trPr>
        <w:tc>
          <w:tcPr>
            <w:tcW w:w="12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isphere</w:t>
            </w:r>
          </w:p>
        </w:tc>
        <w:tc>
          <w:tcPr>
            <w:tcW w:w="4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3B573F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MNI </w:t>
            </w:r>
            <w:r w:rsidR="00022D49"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ordinates (mm)</w:t>
            </w:r>
          </w:p>
        </w:tc>
      </w:tr>
      <w:tr w:rsidR="00022D49" w:rsidRPr="00B52816" w:rsidTr="00394A32">
        <w:trPr>
          <w:trHeight w:val="517"/>
        </w:trPr>
        <w:tc>
          <w:tcPr>
            <w:tcW w:w="12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audit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10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uditory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14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somatosens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40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8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S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 xml:space="preserve">econdary somatosensory association </w:t>
            </w:r>
            <w:r>
              <w:rPr>
                <w:rFonts w:ascii="Times New Roman" w:eastAsia="함초롬바탕" w:hAnsi="Times New Roman" w:cs="Times New Roman"/>
                <w:sz w:val="24"/>
              </w:rPr>
              <w:t>cor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t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M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ultimodal sensory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rimary motor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M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otor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Right</w:t>
            </w:r>
          </w:p>
          <w:p w:rsidR="00022D49" w:rsidRPr="00B95F23" w:rsidRDefault="00022D49" w:rsidP="00394A32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audit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/>
                <w:sz w:val="24"/>
              </w:rPr>
              <w:t>4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uditory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1819">
              <w:rPr>
                <w:rFonts w:ascii="Times New Roman" w:eastAsia="함초롬바탕" w:hAnsi="Times New Roman" w:cs="Times New Roman"/>
                <w:sz w:val="24"/>
              </w:rPr>
              <w:t>-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somatosens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8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S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 xml:space="preserve">econdary somatosensory association </w:t>
            </w:r>
            <w:r>
              <w:rPr>
                <w:rFonts w:ascii="Times New Roman" w:eastAsia="함초롬바탕" w:hAnsi="Times New Roman" w:cs="Times New Roman"/>
                <w:sz w:val="24"/>
              </w:rPr>
              <w:t>cor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t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right w:val="nil"/>
            </w:tcBorders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M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ultimodal sensory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right w:val="nil"/>
            </w:tcBorders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rimary motor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</w:t>
            </w:r>
          </w:p>
        </w:tc>
      </w:tr>
      <w:tr w:rsidR="00022D49" w:rsidRPr="00B52816" w:rsidTr="00394A32">
        <w:trPr>
          <w:trHeight w:val="580"/>
        </w:trPr>
        <w:tc>
          <w:tcPr>
            <w:tcW w:w="128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22D49" w:rsidRPr="00B52816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2D49" w:rsidRPr="00A91064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M</w:t>
            </w:r>
            <w:r w:rsidRPr="00231819">
              <w:rPr>
                <w:rFonts w:ascii="Times New Roman" w:eastAsia="함초롬바탕" w:hAnsi="Times New Roman" w:cs="Times New Roman"/>
                <w:sz w:val="24"/>
              </w:rPr>
              <w:t>otor association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2D49" w:rsidRDefault="00022D49" w:rsidP="00394A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6</w:t>
            </w:r>
          </w:p>
        </w:tc>
      </w:tr>
    </w:tbl>
    <w:p w:rsidR="00B95F23" w:rsidRPr="00B45E9F" w:rsidRDefault="00B95F23" w:rsidP="00D40FBF">
      <w:pPr>
        <w:rPr>
          <w:rFonts w:hint="eastAsia"/>
        </w:rPr>
      </w:pPr>
      <w:bookmarkStart w:id="0" w:name="_GoBack"/>
      <w:bookmarkEnd w:id="0"/>
    </w:p>
    <w:sectPr w:rsidR="00B95F23" w:rsidRPr="00B45E9F" w:rsidSect="00EB426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C4C" w:rsidRDefault="00BB5C4C" w:rsidP="00022D49">
      <w:pPr>
        <w:spacing w:after="0" w:line="240" w:lineRule="auto"/>
      </w:pPr>
      <w:r>
        <w:separator/>
      </w:r>
    </w:p>
  </w:endnote>
  <w:endnote w:type="continuationSeparator" w:id="0">
    <w:p w:rsidR="00BB5C4C" w:rsidRDefault="00BB5C4C" w:rsidP="00022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C4C" w:rsidRDefault="00BB5C4C" w:rsidP="00022D49">
      <w:pPr>
        <w:spacing w:after="0" w:line="240" w:lineRule="auto"/>
      </w:pPr>
      <w:r>
        <w:separator/>
      </w:r>
    </w:p>
  </w:footnote>
  <w:footnote w:type="continuationSeparator" w:id="0">
    <w:p w:rsidR="00BB5C4C" w:rsidRDefault="00BB5C4C" w:rsidP="00022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2E"/>
    <w:rsid w:val="00022D49"/>
    <w:rsid w:val="000B33A5"/>
    <w:rsid w:val="000F39CF"/>
    <w:rsid w:val="0014794A"/>
    <w:rsid w:val="00234F2F"/>
    <w:rsid w:val="002E2A2E"/>
    <w:rsid w:val="002F2E26"/>
    <w:rsid w:val="003034BA"/>
    <w:rsid w:val="00394A32"/>
    <w:rsid w:val="003B573F"/>
    <w:rsid w:val="0045073A"/>
    <w:rsid w:val="00501E74"/>
    <w:rsid w:val="00543F91"/>
    <w:rsid w:val="005B1E91"/>
    <w:rsid w:val="005E23CC"/>
    <w:rsid w:val="006564E3"/>
    <w:rsid w:val="006D1438"/>
    <w:rsid w:val="007D29B6"/>
    <w:rsid w:val="00880023"/>
    <w:rsid w:val="008D70D5"/>
    <w:rsid w:val="008E38BE"/>
    <w:rsid w:val="00A70820"/>
    <w:rsid w:val="00A76A82"/>
    <w:rsid w:val="00A91064"/>
    <w:rsid w:val="00AC0ECC"/>
    <w:rsid w:val="00B3384E"/>
    <w:rsid w:val="00B45E9F"/>
    <w:rsid w:val="00B52040"/>
    <w:rsid w:val="00B95F23"/>
    <w:rsid w:val="00BB5C4C"/>
    <w:rsid w:val="00CD581F"/>
    <w:rsid w:val="00CD5A7B"/>
    <w:rsid w:val="00D03D09"/>
    <w:rsid w:val="00D40FBF"/>
    <w:rsid w:val="00EB4269"/>
    <w:rsid w:val="00F6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63FCB9"/>
  <w15:docId w15:val="{BA80849E-9299-47B8-B9AB-0A0A2563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E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B45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2D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2D49"/>
  </w:style>
  <w:style w:type="paragraph" w:styleId="a5">
    <w:name w:val="footer"/>
    <w:basedOn w:val="a"/>
    <w:link w:val="Char0"/>
    <w:uiPriority w:val="99"/>
    <w:unhideWhenUsed/>
    <w:rsid w:val="00022D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2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4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05C6D-7D39-44EE-A58F-C3B2D2778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NUCH</cp:lastModifiedBy>
  <cp:revision>4</cp:revision>
  <dcterms:created xsi:type="dcterms:W3CDTF">2020-09-25T05:20:00Z</dcterms:created>
  <dcterms:modified xsi:type="dcterms:W3CDTF">2020-09-25T05:36:00Z</dcterms:modified>
</cp:coreProperties>
</file>